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C664A1" w:rsidR="00F102CC" w:rsidRPr="003D5AF6" w:rsidRDefault="003B5D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6FFF8A" w:rsidR="00F102CC" w:rsidRPr="003D5AF6" w:rsidRDefault="003B5D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815BFC" w:rsidR="00F102CC" w:rsidRPr="003D5AF6" w:rsidRDefault="003B5D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A4F7B2" w:rsidR="00F102CC" w:rsidRPr="003D5AF6" w:rsidRDefault="003B5D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95F18D" w:rsidR="00F102CC" w:rsidRPr="003D5AF6" w:rsidRDefault="00E47CA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7711C9" w:rsidR="00F102CC" w:rsidRPr="003D5AF6" w:rsidRDefault="006F5AF0">
            <w:pPr>
              <w:rPr>
                <w:rFonts w:ascii="Noto Sans" w:eastAsia="Noto Sans" w:hAnsi="Noto Sans" w:cs="Noto Sans"/>
                <w:bCs/>
                <w:color w:val="434343"/>
                <w:sz w:val="18"/>
                <w:szCs w:val="18"/>
              </w:rPr>
            </w:pPr>
            <w:r>
              <w:rPr>
                <w:rFonts w:ascii="Noto Sans" w:eastAsia="Noto Sans" w:hAnsi="Noto Sans" w:cs="Noto Sans"/>
                <w:bCs/>
                <w:color w:val="434343"/>
                <w:sz w:val="18"/>
                <w:szCs w:val="18"/>
              </w:rPr>
              <w:t>See Animal details of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788562" w:rsidR="00F102CC" w:rsidRPr="003D5AF6" w:rsidRDefault="003B5D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5C3244" w:rsidR="00F102CC" w:rsidRPr="003D5AF6" w:rsidRDefault="003B5D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A09FD6" w:rsidR="00F102CC" w:rsidRPr="003D5AF6" w:rsidRDefault="003B5D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20C463" w:rsidR="00F102CC" w:rsidRDefault="003B5D49">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1AD652"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9CBEC9"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A500B4C"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CE5120" w:rsidR="00F102CC" w:rsidRDefault="003B5D4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0B35C2"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1A1425"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583798E"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FDAF336"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B1220D"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3A140B" w:rsidR="00F102CC" w:rsidRPr="003D5AF6" w:rsidRDefault="00E47C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Ethical approval paragraph </w:t>
            </w:r>
            <w:bookmarkStart w:id="2" w:name="_GoBack"/>
            <w:bookmarkEnd w:id="2"/>
            <w:r>
              <w:rPr>
                <w:rFonts w:ascii="Noto Sans" w:eastAsia="Noto Sans" w:hAnsi="Noto Sans" w:cs="Noto Sans"/>
                <w:bCs/>
                <w:color w:val="434343"/>
                <w:sz w:val="18"/>
                <w:szCs w:val="18"/>
              </w:rPr>
              <w:t>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F7438D9"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B5946E"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0C1141"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EFEEDE3"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4F9004B"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F8D2D7E"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16F225"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B1823C"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the </w:t>
            </w:r>
            <w:r w:rsidRPr="003B5D49">
              <w:rPr>
                <w:rFonts w:ascii="Noto Sans" w:eastAsia="Noto Sans" w:hAnsi="Noto Sans" w:cs="Noto Sans"/>
                <w:bCs/>
                <w:color w:val="434343"/>
                <w:sz w:val="18"/>
                <w:szCs w:val="18"/>
              </w:rPr>
              <w:t>Documentation and Repositories</w:t>
            </w:r>
            <w:r>
              <w:rPr>
                <w:rFonts w:ascii="Noto Sans" w:eastAsia="Noto Sans" w:hAnsi="Noto Sans" w:cs="Noto Sans"/>
                <w:bCs/>
                <w:color w:val="434343"/>
                <w:sz w:val="18"/>
                <w:szCs w:val="18"/>
              </w:rPr>
              <w:t xml:space="preserve"> paragraph of the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5F0503" w:rsidR="00F102CC" w:rsidRPr="003D5AF6" w:rsidRDefault="003B5D49">
            <w:pPr>
              <w:spacing w:line="225" w:lineRule="auto"/>
              <w:rPr>
                <w:rFonts w:ascii="Noto Sans" w:eastAsia="Noto Sans" w:hAnsi="Noto Sans" w:cs="Noto Sans"/>
                <w:bCs/>
                <w:color w:val="434343"/>
              </w:rPr>
            </w:pPr>
            <w:r w:rsidRPr="003B5D49">
              <w:rPr>
                <w:rFonts w:ascii="Noto Sans" w:eastAsia="Noto Sans" w:hAnsi="Noto Sans" w:cs="Noto Sans"/>
                <w:bCs/>
                <w:color w:val="434343"/>
              </w:rPr>
              <w:t>https://github.com/Heron-Repositor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4121CA"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citations of the different libraries used in Her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76479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BA2583" w:rsidR="00F102CC" w:rsidRPr="003D5AF6" w:rsidRDefault="003B5D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9502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4B4066" w14:textId="77777777" w:rsidR="0039502A" w:rsidRDefault="0039502A">
      <w:r>
        <w:separator/>
      </w:r>
    </w:p>
  </w:endnote>
  <w:endnote w:type="continuationSeparator" w:id="0">
    <w:p w14:paraId="4B564491" w14:textId="77777777" w:rsidR="0039502A" w:rsidRDefault="00395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991BEB" w14:textId="77777777" w:rsidR="0039502A" w:rsidRDefault="0039502A">
      <w:r>
        <w:separator/>
      </w:r>
    </w:p>
  </w:footnote>
  <w:footnote w:type="continuationSeparator" w:id="0">
    <w:p w14:paraId="4E1A6422" w14:textId="77777777" w:rsidR="0039502A" w:rsidRDefault="003950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9502A"/>
    <w:rsid w:val="003B5D49"/>
    <w:rsid w:val="003D5AF6"/>
    <w:rsid w:val="00400C53"/>
    <w:rsid w:val="00427975"/>
    <w:rsid w:val="004E2C31"/>
    <w:rsid w:val="005B0259"/>
    <w:rsid w:val="006F5AF0"/>
    <w:rsid w:val="007054B6"/>
    <w:rsid w:val="0078687E"/>
    <w:rsid w:val="009C7B26"/>
    <w:rsid w:val="00A11E52"/>
    <w:rsid w:val="00B2483D"/>
    <w:rsid w:val="00BD41E9"/>
    <w:rsid w:val="00C84413"/>
    <w:rsid w:val="00E47CA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467</Words>
  <Characters>836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e Dimitriadis</cp:lastModifiedBy>
  <cp:revision>8</cp:revision>
  <dcterms:created xsi:type="dcterms:W3CDTF">2022-02-28T12:21:00Z</dcterms:created>
  <dcterms:modified xsi:type="dcterms:W3CDTF">2025-05-27T15:05:00Z</dcterms:modified>
</cp:coreProperties>
</file>